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B59" w:rsidRDefault="00654B59" w:rsidP="00654B59">
      <w:pPr>
        <w:rPr>
          <w:rFonts w:ascii="Times New Roman" w:eastAsia="宋体" w:hAnsi="Times New Roman" w:cs="Times New Roman"/>
          <w:sz w:val="24"/>
        </w:rPr>
      </w:pPr>
    </w:p>
    <w:p w:rsidR="00654B59" w:rsidRPr="00640E61" w:rsidRDefault="00654B59" w:rsidP="00654B59">
      <w:pPr>
        <w:rPr>
          <w:rFonts w:ascii="Times New Roman" w:eastAsia="宋体" w:hAnsi="Times New Roman" w:cs="Times New Roman"/>
          <w:sz w:val="24"/>
        </w:rPr>
      </w:pPr>
      <w:r w:rsidRPr="00640E61">
        <w:rPr>
          <w:rFonts w:ascii="Times New Roman" w:eastAsia="宋体" w:hAnsi="Times New Roman" w:cs="Times New Roman"/>
          <w:sz w:val="24"/>
        </w:rPr>
        <w:t>Table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S</w:t>
      </w:r>
      <w:bookmarkStart w:id="0" w:name="_GoBack"/>
      <w:bookmarkEnd w:id="0"/>
      <w:r>
        <w:rPr>
          <w:rFonts w:ascii="Times New Roman" w:eastAsia="宋体" w:hAnsi="Times New Roman" w:cs="Times New Roman"/>
          <w:sz w:val="24"/>
        </w:rPr>
        <w:t>1</w:t>
      </w:r>
      <w:r w:rsidRPr="00640E61">
        <w:rPr>
          <w:rFonts w:ascii="Times New Roman" w:eastAsia="宋体" w:hAnsi="Times New Roman" w:cs="Times New Roman"/>
          <w:sz w:val="24"/>
        </w:rPr>
        <w:t>. Alpha diversity analysis at OTU level.</w:t>
      </w:r>
    </w:p>
    <w:tbl>
      <w:tblPr>
        <w:tblW w:w="84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3"/>
        <w:gridCol w:w="2123"/>
      </w:tblGrid>
      <w:tr w:rsidR="00654B59" w:rsidRPr="00640E61" w:rsidTr="00FA19BD">
        <w:trPr>
          <w:trHeight w:val="472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versity estimator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 0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 1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 3</w:t>
            </w:r>
          </w:p>
        </w:tc>
      </w:tr>
      <w:tr w:rsidR="00654B59" w:rsidRPr="00640E61" w:rsidTr="00FA19BD">
        <w:trPr>
          <w:trHeight w:val="472"/>
        </w:trPr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bs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8.70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50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0</w:t>
            </w:r>
            <w:r w:rsidRPr="00640E6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7.00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4.70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.60</w:t>
            </w:r>
          </w:p>
        </w:tc>
      </w:tr>
      <w:tr w:rsidR="00654B59" w:rsidRPr="00640E61" w:rsidTr="00FA19BD">
        <w:trPr>
          <w:trHeight w:val="472"/>
        </w:trPr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3.90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57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4.60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3.30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.00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1.69</w:t>
            </w:r>
          </w:p>
        </w:tc>
      </w:tr>
      <w:tr w:rsidR="00654B59" w:rsidRPr="00640E61" w:rsidTr="00FA19BD">
        <w:trPr>
          <w:trHeight w:val="472"/>
        </w:trPr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o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7.20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16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4.20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2.80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4.40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6.37</w:t>
            </w:r>
          </w:p>
        </w:tc>
      </w:tr>
      <w:tr w:rsidR="00654B59" w:rsidRPr="00640E61" w:rsidTr="00FA19BD">
        <w:trPr>
          <w:trHeight w:val="472"/>
        </w:trPr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2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6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7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654B59" w:rsidRPr="00640E61" w:rsidTr="00FA19BD">
        <w:trPr>
          <w:trHeight w:val="472"/>
        </w:trPr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son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654B59" w:rsidRPr="00640E61" w:rsidRDefault="00654B59" w:rsidP="00FA1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  <w:r w:rsidRPr="00640E6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640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</w:tbl>
    <w:p w:rsidR="00654B59" w:rsidRPr="00640E61" w:rsidRDefault="00654B59" w:rsidP="00654B59">
      <w:pPr>
        <w:rPr>
          <w:rFonts w:ascii="Times New Roman" w:eastAsia="宋体" w:hAnsi="Times New Roman" w:cs="Times New Roman"/>
          <w:sz w:val="24"/>
        </w:rPr>
      </w:pPr>
    </w:p>
    <w:p w:rsidR="008D0CBF" w:rsidRPr="00654B59" w:rsidRDefault="008D0CBF" w:rsidP="00654B59"/>
    <w:sectPr w:rsidR="008D0CBF" w:rsidRPr="00654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640" w:rsidRDefault="002A0640" w:rsidP="00654B59">
      <w:r>
        <w:separator/>
      </w:r>
    </w:p>
  </w:endnote>
  <w:endnote w:type="continuationSeparator" w:id="0">
    <w:p w:rsidR="002A0640" w:rsidRDefault="002A0640" w:rsidP="00654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640" w:rsidRDefault="002A0640" w:rsidP="00654B59">
      <w:r>
        <w:separator/>
      </w:r>
    </w:p>
  </w:footnote>
  <w:footnote w:type="continuationSeparator" w:id="0">
    <w:p w:rsidR="002A0640" w:rsidRDefault="002A0640" w:rsidP="00654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4AE"/>
    <w:rsid w:val="002A0640"/>
    <w:rsid w:val="00654B59"/>
    <w:rsid w:val="008D0CBF"/>
    <w:rsid w:val="00962142"/>
    <w:rsid w:val="00A4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76A3C"/>
  <w15:chartTrackingRefBased/>
  <w15:docId w15:val="{403DAFE2-D9DD-4A7A-B3AC-0455530B9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4B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B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B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2-04-12T14:11:00Z</dcterms:created>
  <dcterms:modified xsi:type="dcterms:W3CDTF">2022-04-12T15:18:00Z</dcterms:modified>
</cp:coreProperties>
</file>